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7AAE" w:rsidRPr="008F10AB" w:rsidRDefault="00982CA9" w:rsidP="007035E1">
      <w:pPr>
        <w:spacing w:after="0"/>
        <w:jc w:val="center"/>
        <w:rPr>
          <w:rFonts w:ascii="Times New Roman" w:hAnsi="Times New Roman" w:cs="Times New Roman"/>
          <w:bCs/>
          <w:color w:val="auto"/>
          <w:sz w:val="24"/>
          <w:szCs w:val="24"/>
          <w:shd w:val="clear" w:color="auto" w:fill="FFFFFF"/>
        </w:rPr>
      </w:pPr>
      <w:bookmarkStart w:id="0" w:name="_GoBack"/>
      <w:bookmarkEnd w:id="0"/>
      <w:r w:rsidRPr="008F10AB">
        <w:rPr>
          <w:rFonts w:ascii="Times New Roman" w:hAnsi="Times New Roman" w:cs="Times New Roman"/>
          <w:bCs/>
          <w:color w:val="auto"/>
          <w:sz w:val="24"/>
          <w:szCs w:val="24"/>
          <w:shd w:val="clear" w:color="auto" w:fill="FFFFFF"/>
        </w:rPr>
        <w:t xml:space="preserve">Data </w:t>
      </w:r>
      <w:r w:rsidR="00F7058E">
        <w:rPr>
          <w:rFonts w:ascii="Times New Roman" w:hAnsi="Times New Roman" w:cs="Times New Roman"/>
          <w:bCs/>
          <w:color w:val="auto"/>
          <w:sz w:val="24"/>
          <w:szCs w:val="24"/>
          <w:shd w:val="clear" w:color="auto" w:fill="FFFFFF"/>
        </w:rPr>
        <w:t xml:space="preserve">extraction </w:t>
      </w:r>
      <w:r w:rsidRPr="008F10AB">
        <w:rPr>
          <w:rFonts w:ascii="Times New Roman" w:hAnsi="Times New Roman" w:cs="Times New Roman"/>
          <w:bCs/>
          <w:color w:val="auto"/>
          <w:sz w:val="24"/>
          <w:szCs w:val="24"/>
          <w:shd w:val="clear" w:color="auto" w:fill="FFFFFF"/>
        </w:rPr>
        <w:t>form</w:t>
      </w:r>
    </w:p>
    <w:p w:rsidR="007035E1" w:rsidRPr="008F10AB" w:rsidRDefault="007035E1" w:rsidP="007035E1">
      <w:pPr>
        <w:spacing w:after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a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805"/>
        <w:gridCol w:w="6915"/>
      </w:tblGrid>
      <w:tr w:rsidR="00982CA9" w:rsidRPr="008F10AB" w:rsidTr="00CC0CF8">
        <w:tc>
          <w:tcPr>
            <w:tcW w:w="0" w:type="auto"/>
          </w:tcPr>
          <w:p w:rsidR="00982CA9" w:rsidRPr="008F10AB" w:rsidRDefault="00F7058E" w:rsidP="00703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>Reviewer</w:t>
            </w:r>
          </w:p>
        </w:tc>
        <w:tc>
          <w:tcPr>
            <w:tcW w:w="0" w:type="auto"/>
          </w:tcPr>
          <w:p w:rsidR="00F7058E" w:rsidRPr="008F10AB" w:rsidRDefault="00F7058E" w:rsidP="00F7058E">
            <w:pPr>
              <w:pStyle w:val="NormalWeb"/>
              <w:spacing w:before="0" w:beforeAutospacing="0" w:after="0" w:afterAutospacing="0"/>
              <w:jc w:val="both"/>
            </w:pPr>
          </w:p>
        </w:tc>
      </w:tr>
      <w:tr w:rsidR="00F7058E" w:rsidRPr="008F10AB" w:rsidTr="00CC0CF8">
        <w:tc>
          <w:tcPr>
            <w:tcW w:w="0" w:type="auto"/>
          </w:tcPr>
          <w:p w:rsidR="00F7058E" w:rsidRPr="008F10AB" w:rsidRDefault="00F7058E" w:rsidP="00703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0" w:type="auto"/>
          </w:tcPr>
          <w:p w:rsidR="00F7058E" w:rsidRDefault="00F7058E" w:rsidP="00F7058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</w:p>
        </w:tc>
      </w:tr>
      <w:tr w:rsidR="00F7058E" w:rsidRPr="008F10AB" w:rsidTr="00CC0CF8">
        <w:tc>
          <w:tcPr>
            <w:tcW w:w="0" w:type="auto"/>
          </w:tcPr>
          <w:p w:rsidR="00F7058E" w:rsidRDefault="00F7058E" w:rsidP="00703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 of Publication</w:t>
            </w:r>
          </w:p>
        </w:tc>
        <w:tc>
          <w:tcPr>
            <w:tcW w:w="0" w:type="auto"/>
          </w:tcPr>
          <w:p w:rsidR="00F7058E" w:rsidRDefault="00F7058E" w:rsidP="00F7058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</w:p>
          <w:p w:rsidR="00F7058E" w:rsidRDefault="00F7058E" w:rsidP="00F7058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</w:p>
        </w:tc>
      </w:tr>
      <w:tr w:rsidR="00F7058E" w:rsidRPr="008F10AB" w:rsidTr="00CC0CF8">
        <w:tc>
          <w:tcPr>
            <w:tcW w:w="0" w:type="auto"/>
          </w:tcPr>
          <w:p w:rsidR="00CC0CF8" w:rsidRDefault="00F7058E" w:rsidP="00703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:rsidR="00F7058E" w:rsidRDefault="00F7058E" w:rsidP="00F7058E">
            <w:pPr>
              <w:pStyle w:val="NormalWeb"/>
              <w:spacing w:before="0" w:beforeAutospacing="0" w:after="0" w:afterAutospacing="0"/>
              <w:jc w:val="both"/>
              <w:rPr>
                <w:color w:val="000000"/>
                <w:lang w:val="en-US"/>
              </w:rPr>
            </w:pPr>
          </w:p>
        </w:tc>
      </w:tr>
      <w:tr w:rsidR="00982CA9" w:rsidRPr="008F10AB" w:rsidTr="00CC0CF8">
        <w:tc>
          <w:tcPr>
            <w:tcW w:w="0" w:type="auto"/>
          </w:tcPr>
          <w:p w:rsidR="00982CA9" w:rsidRPr="008F10AB" w:rsidRDefault="00F7058E" w:rsidP="002669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Title of </w:t>
            </w:r>
            <w:r w:rsidR="00266987">
              <w:rPr>
                <w:rFonts w:ascii="Times New Roman" w:hAnsi="Times New Roman" w:cs="Times New Roman"/>
                <w:sz w:val="24"/>
                <w:szCs w:val="24"/>
              </w:rPr>
              <w:t>the study</w:t>
            </w:r>
          </w:p>
        </w:tc>
        <w:tc>
          <w:tcPr>
            <w:tcW w:w="0" w:type="auto"/>
          </w:tcPr>
          <w:p w:rsidR="00982CA9" w:rsidRDefault="00982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7C85" w:rsidRPr="008F10AB" w:rsidRDefault="00797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CA9" w:rsidRPr="008F10AB" w:rsidTr="00CC0CF8">
        <w:trPr>
          <w:trHeight w:val="135"/>
        </w:trPr>
        <w:tc>
          <w:tcPr>
            <w:tcW w:w="0" w:type="auto"/>
          </w:tcPr>
          <w:p w:rsidR="00982CA9" w:rsidRPr="008F10AB" w:rsidRDefault="0098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Source </w:t>
            </w:r>
          </w:p>
        </w:tc>
        <w:tc>
          <w:tcPr>
            <w:tcW w:w="0" w:type="auto"/>
          </w:tcPr>
          <w:p w:rsidR="00C47801" w:rsidRPr="008F10AB" w:rsidRDefault="00C47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CF8" w:rsidRDefault="00C4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PubMed </w:t>
            </w:r>
          </w:p>
          <w:p w:rsidR="00C47801" w:rsidRPr="008F10AB" w:rsidRDefault="00C4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F10AB">
              <w:rPr>
                <w:rFonts w:ascii="Times New Roman" w:hAnsi="Times New Roman" w:cs="Times New Roman"/>
                <w:sz w:val="24"/>
                <w:szCs w:val="24"/>
              </w:rPr>
              <w:t>Excerpta</w:t>
            </w:r>
            <w:proofErr w:type="spellEnd"/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10AB">
              <w:rPr>
                <w:rFonts w:ascii="Times New Roman" w:hAnsi="Times New Roman" w:cs="Times New Roman"/>
                <w:sz w:val="24"/>
                <w:szCs w:val="24"/>
              </w:rPr>
              <w:t>Medica</w:t>
            </w:r>
            <w:proofErr w:type="spellEnd"/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Database (EMBASE)</w:t>
            </w:r>
          </w:p>
          <w:p w:rsidR="00CC0CF8" w:rsidRDefault="00C4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PsycINFO </w:t>
            </w:r>
          </w:p>
          <w:p w:rsidR="00CC0CF8" w:rsidRDefault="00C4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Science Direct</w:t>
            </w:r>
            <w:r w:rsidR="00F705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82CA9" w:rsidRPr="008F10AB" w:rsidRDefault="00C4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Web of Science </w:t>
            </w:r>
          </w:p>
          <w:p w:rsidR="00C47801" w:rsidRPr="008F10AB" w:rsidRDefault="00C478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CA9" w:rsidRPr="008F10AB" w:rsidTr="00CC0CF8">
        <w:tc>
          <w:tcPr>
            <w:tcW w:w="0" w:type="auto"/>
          </w:tcPr>
          <w:p w:rsidR="00982CA9" w:rsidRPr="008F10AB" w:rsidRDefault="00982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0" w:type="auto"/>
          </w:tcPr>
          <w:p w:rsidR="00CC0CF8" w:rsidRDefault="00CC0CF8" w:rsidP="00C478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86402" w:rsidRPr="008F10AB" w:rsidRDefault="00F7058E" w:rsidP="00C47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>riginal studies, published in Portuguese, Englis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panish with human beings, and pres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g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rocess of evaluating cultural validations and adaptations of sexual desire instruments, regardless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 sex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gender. There was no limit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initial date of publi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tudies published until November 2017</w:t>
            </w:r>
            <w:r w:rsidRPr="00ED19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considered. In addition, it was determined that articl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senting 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dimension of sexual desire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 of its decre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>(hypoactive sexu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si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order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uld also be included</w:t>
            </w:r>
          </w:p>
        </w:tc>
      </w:tr>
      <w:tr w:rsidR="00A65196" w:rsidRPr="008F10AB" w:rsidTr="00CC0CF8">
        <w:tc>
          <w:tcPr>
            <w:tcW w:w="0" w:type="auto"/>
          </w:tcPr>
          <w:p w:rsidR="00A65196" w:rsidRPr="008F10AB" w:rsidRDefault="004B7B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A65196" w:rsidRPr="008F10AB">
              <w:rPr>
                <w:rFonts w:ascii="Times New Roman" w:hAnsi="Times New Roman" w:cs="Times New Roman"/>
                <w:sz w:val="24"/>
                <w:szCs w:val="24"/>
              </w:rPr>
              <w:t>xclusion criteria</w:t>
            </w:r>
          </w:p>
        </w:tc>
        <w:tc>
          <w:tcPr>
            <w:tcW w:w="0" w:type="auto"/>
          </w:tcPr>
          <w:p w:rsidR="00CC0CF8" w:rsidRDefault="00CC0CF8" w:rsidP="00C478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65196" w:rsidRDefault="00A65196" w:rsidP="00C4780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ticles that aimed to measure dysfunctions in other dimensions of the sexual respon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n and/or women and samples with pediatric popul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re excluded</w:t>
            </w:r>
            <w:r w:rsidRPr="00FA26A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82CA9" w:rsidRPr="008F10AB" w:rsidTr="00CC0CF8">
        <w:tc>
          <w:tcPr>
            <w:tcW w:w="0" w:type="auto"/>
          </w:tcPr>
          <w:p w:rsidR="00982CA9" w:rsidRPr="00F7058E" w:rsidRDefault="00F7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58E">
              <w:rPr>
                <w:rFonts w:ascii="Times New Roman" w:eastAsia="Arial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0" w:type="auto"/>
          </w:tcPr>
          <w:p w:rsidR="00870663" w:rsidRPr="008F10AB" w:rsidRDefault="00870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6402" w:rsidRPr="008F10AB" w:rsidRDefault="00F7058E" w:rsidP="00F70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items of the questionnaire or tool.</w:t>
            </w:r>
          </w:p>
        </w:tc>
      </w:tr>
      <w:tr w:rsidR="00982CA9" w:rsidRPr="008F10AB" w:rsidTr="00CC0CF8">
        <w:tc>
          <w:tcPr>
            <w:tcW w:w="0" w:type="auto"/>
          </w:tcPr>
          <w:p w:rsidR="00982CA9" w:rsidRPr="00A65196" w:rsidRDefault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5196">
              <w:rPr>
                <w:rFonts w:ascii="Times New Roman" w:eastAsia="Arial" w:hAnsi="Times New Roman" w:cs="Times New Roman"/>
                <w:sz w:val="24"/>
                <w:szCs w:val="24"/>
              </w:rPr>
              <w:t>Average fill time</w:t>
            </w:r>
          </w:p>
        </w:tc>
        <w:tc>
          <w:tcPr>
            <w:tcW w:w="0" w:type="auto"/>
          </w:tcPr>
          <w:p w:rsidR="00982CA9" w:rsidRPr="008F10AB" w:rsidRDefault="00982C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6402" w:rsidRPr="008F10AB" w:rsidRDefault="00586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CA9" w:rsidRPr="008F10AB" w:rsidTr="00CC0CF8">
        <w:tc>
          <w:tcPr>
            <w:tcW w:w="0" w:type="auto"/>
          </w:tcPr>
          <w:p w:rsidR="00982CA9" w:rsidRDefault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  <w:p w:rsidR="00CC0CF8" w:rsidRPr="008F10AB" w:rsidRDefault="00CC0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70663" w:rsidRPr="008F10AB" w:rsidRDefault="00870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86402" w:rsidRPr="008F10AB" w:rsidRDefault="00586402" w:rsidP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6402" w:rsidRPr="008F10AB" w:rsidTr="00CC0CF8">
        <w:tc>
          <w:tcPr>
            <w:tcW w:w="0" w:type="auto"/>
          </w:tcPr>
          <w:p w:rsidR="00A65196" w:rsidRDefault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Types of </w:t>
            </w:r>
            <w:r w:rsidRPr="00E62BCB">
              <w:rPr>
                <w:rFonts w:ascii="Times New Roman" w:hAnsi="Times New Roman" w:cs="Times New Roman"/>
              </w:rPr>
              <w:t xml:space="preserve">psychometric properties </w:t>
            </w:r>
            <w:r>
              <w:rPr>
                <w:rFonts w:ascii="Times New Roman" w:hAnsi="Times New Roman" w:cs="Times New Roman"/>
              </w:rPr>
              <w:t>tested</w:t>
            </w:r>
          </w:p>
          <w:p w:rsidR="00A65196" w:rsidRPr="008F10AB" w:rsidRDefault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86402" w:rsidRDefault="00586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5196" w:rsidRPr="00CC0CF8" w:rsidRDefault="00CC0CF8" w:rsidP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5196" w:rsidRPr="00CC0CF8">
              <w:rPr>
                <w:rFonts w:ascii="Times New Roman" w:hAnsi="Times New Roman" w:cs="Times New Roman"/>
                <w:sz w:val="24"/>
                <w:szCs w:val="24"/>
              </w:rPr>
              <w:t xml:space="preserve">Internal consistency </w:t>
            </w:r>
          </w:p>
          <w:p w:rsidR="00A65196" w:rsidRPr="00CC0CF8" w:rsidRDefault="00CC0CF8" w:rsidP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0CF8">
              <w:rPr>
                <w:rFonts w:ascii="Times New Roman" w:hAnsi="Times New Roman" w:cs="Times New Roman"/>
                <w:sz w:val="24"/>
                <w:szCs w:val="24"/>
              </w:rPr>
              <w:t xml:space="preserve">Reliability </w:t>
            </w:r>
            <w:r w:rsidR="00A65196" w:rsidRPr="00CC0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65196" w:rsidRPr="00CC0CF8" w:rsidRDefault="00CC0CF8" w:rsidP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5196" w:rsidRPr="00CC0CF8">
              <w:rPr>
                <w:rFonts w:ascii="Times New Roman" w:hAnsi="Times New Roman" w:cs="Times New Roman"/>
                <w:sz w:val="24"/>
                <w:szCs w:val="24"/>
              </w:rPr>
              <w:t xml:space="preserve">Measurement error </w:t>
            </w:r>
          </w:p>
          <w:p w:rsidR="00A65196" w:rsidRPr="00CC0CF8" w:rsidRDefault="00CC0CF8" w:rsidP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5196" w:rsidRPr="00CC0CF8">
              <w:rPr>
                <w:rFonts w:ascii="Times New Roman" w:hAnsi="Times New Roman" w:cs="Times New Roman"/>
                <w:sz w:val="24"/>
                <w:szCs w:val="24"/>
              </w:rPr>
              <w:t xml:space="preserve">Content validity </w:t>
            </w:r>
          </w:p>
          <w:p w:rsidR="00A65196" w:rsidRPr="00CC0CF8" w:rsidRDefault="00CC0CF8" w:rsidP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5196" w:rsidRPr="00CC0CF8">
              <w:rPr>
                <w:rFonts w:ascii="Times New Roman" w:hAnsi="Times New Roman" w:cs="Times New Roman"/>
                <w:sz w:val="24"/>
                <w:szCs w:val="24"/>
              </w:rPr>
              <w:t xml:space="preserve">Structural validity </w:t>
            </w:r>
          </w:p>
          <w:p w:rsidR="00A65196" w:rsidRPr="00CC0CF8" w:rsidRDefault="00CC0CF8" w:rsidP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5196" w:rsidRPr="00CC0CF8">
              <w:rPr>
                <w:rFonts w:ascii="Times New Roman" w:hAnsi="Times New Roman" w:cs="Times New Roman"/>
                <w:sz w:val="24"/>
                <w:szCs w:val="24"/>
              </w:rPr>
              <w:t xml:space="preserve">Hypothesis testing </w:t>
            </w:r>
          </w:p>
          <w:p w:rsidR="00A65196" w:rsidRPr="00CC0CF8" w:rsidRDefault="00CC0CF8" w:rsidP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5196" w:rsidRPr="00CC0CF8">
              <w:rPr>
                <w:rFonts w:ascii="Times New Roman" w:hAnsi="Times New Roman" w:cs="Times New Roman"/>
                <w:sz w:val="24"/>
                <w:szCs w:val="24"/>
              </w:rPr>
              <w:t xml:space="preserve">Cross-cultural validity </w:t>
            </w:r>
          </w:p>
          <w:p w:rsidR="00A65196" w:rsidRPr="00CC0CF8" w:rsidRDefault="00CC0CF8" w:rsidP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0CF8">
              <w:rPr>
                <w:rFonts w:ascii="Times New Roman" w:hAnsi="Times New Roman" w:cs="Times New Roman"/>
                <w:sz w:val="24"/>
                <w:szCs w:val="24"/>
              </w:rPr>
              <w:t xml:space="preserve">Criterion validity </w:t>
            </w:r>
            <w:r w:rsidR="00A65196" w:rsidRPr="00CC0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65196" w:rsidRPr="00CC0CF8" w:rsidRDefault="00CC0CF8" w:rsidP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0AB">
              <w:rPr>
                <w:rFonts w:ascii="Times New Roman" w:hAnsi="Times New Roman" w:cs="Times New Roman"/>
                <w:sz w:val="24"/>
                <w:szCs w:val="24"/>
              </w:rPr>
              <w:sym w:font="Webdings" w:char="F063"/>
            </w:r>
            <w:r w:rsidRPr="008F10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C0CF8">
              <w:rPr>
                <w:rFonts w:ascii="Times New Roman" w:hAnsi="Times New Roman" w:cs="Times New Roman"/>
                <w:sz w:val="24"/>
                <w:szCs w:val="24"/>
              </w:rPr>
              <w:t xml:space="preserve">Responsiveness </w:t>
            </w:r>
          </w:p>
          <w:p w:rsidR="00A65196" w:rsidRPr="008F10AB" w:rsidRDefault="00A651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03107" w:rsidRPr="008D7724" w:rsidRDefault="00A03107" w:rsidP="00797C85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sectPr w:rsidR="00A03107" w:rsidRPr="008D7724" w:rsidSect="00B67331">
      <w:pgSz w:w="11906" w:h="16838"/>
      <w:pgMar w:top="1417" w:right="1701" w:bottom="1417" w:left="1701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3188C"/>
    <w:multiLevelType w:val="multilevel"/>
    <w:tmpl w:val="DD325D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AE"/>
    <w:rsid w:val="00007392"/>
    <w:rsid w:val="00037ADD"/>
    <w:rsid w:val="00166D01"/>
    <w:rsid w:val="001B1F5A"/>
    <w:rsid w:val="001D504C"/>
    <w:rsid w:val="00220AE5"/>
    <w:rsid w:val="00266987"/>
    <w:rsid w:val="00341690"/>
    <w:rsid w:val="00412AFE"/>
    <w:rsid w:val="00427598"/>
    <w:rsid w:val="004B7B84"/>
    <w:rsid w:val="00586402"/>
    <w:rsid w:val="00595CF3"/>
    <w:rsid w:val="005B3150"/>
    <w:rsid w:val="006F4ADF"/>
    <w:rsid w:val="007035E1"/>
    <w:rsid w:val="007054F2"/>
    <w:rsid w:val="00797C85"/>
    <w:rsid w:val="00870663"/>
    <w:rsid w:val="008D7724"/>
    <w:rsid w:val="008F10AB"/>
    <w:rsid w:val="009401A6"/>
    <w:rsid w:val="00982CA9"/>
    <w:rsid w:val="00A03107"/>
    <w:rsid w:val="00A65196"/>
    <w:rsid w:val="00A91422"/>
    <w:rsid w:val="00B24AFE"/>
    <w:rsid w:val="00B54D49"/>
    <w:rsid w:val="00B67331"/>
    <w:rsid w:val="00BA2ABD"/>
    <w:rsid w:val="00C47801"/>
    <w:rsid w:val="00C5470D"/>
    <w:rsid w:val="00CC0CF8"/>
    <w:rsid w:val="00D663A1"/>
    <w:rsid w:val="00D670EF"/>
    <w:rsid w:val="00D85390"/>
    <w:rsid w:val="00E67AAE"/>
    <w:rsid w:val="00F03393"/>
    <w:rsid w:val="00F70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94D08"/>
  <w15:docId w15:val="{51E52D85-4106-40B1-90DA-FEC6B77D5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sz w:val="22"/>
        <w:szCs w:val="22"/>
        <w:lang w:val="en-US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67331"/>
  </w:style>
  <w:style w:type="paragraph" w:styleId="Ttulo1">
    <w:name w:val="heading 1"/>
    <w:basedOn w:val="Normal"/>
    <w:next w:val="Normal"/>
    <w:rsid w:val="00B6733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rsid w:val="00B6733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rsid w:val="00B6733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rsid w:val="00B6733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rsid w:val="00B67331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rsid w:val="00B6733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B6733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rsid w:val="00B67331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rsid w:val="00B6733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B6733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D50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pt-BR"/>
    </w:rPr>
  </w:style>
  <w:style w:type="character" w:styleId="Refdecomentrio">
    <w:name w:val="annotation reference"/>
    <w:basedOn w:val="Fontepargpadro"/>
    <w:uiPriority w:val="99"/>
    <w:semiHidden/>
    <w:unhideWhenUsed/>
    <w:rsid w:val="00B54D4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54D4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54D4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54D4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54D4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54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54D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F212FC-077F-46AC-9E2C-7A9974403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80</Characters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3:14:00Z</dcterms:created>
  <dcterms:modified xsi:type="dcterms:W3CDTF">2018-02-07T13:14:00Z</dcterms:modified>
</cp:coreProperties>
</file>